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20CF24" w14:textId="38768AE1" w:rsidR="00FF03AE" w:rsidRPr="00FF03AE" w:rsidRDefault="00FF03AE" w:rsidP="00FF03AE">
      <w:pPr>
        <w:pStyle w:val="BodyCA"/>
        <w:jc w:val="both"/>
        <w:rPr>
          <w:rStyle w:val="None"/>
          <w:rFonts w:ascii="Times New Roman" w:eastAsia="Times New Roman" w:hAnsi="Times New Roman" w:cs="Times New Roman"/>
          <w:b/>
          <w:bCs/>
          <w:lang w:val="en-US"/>
        </w:rPr>
      </w:pPr>
      <w:bookmarkStart w:id="0" w:name="_Hlk212624419"/>
      <w:r w:rsidRPr="00FF03AE">
        <w:rPr>
          <w:rStyle w:val="None"/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Pr="00FF03AE">
        <w:rPr>
          <w:rStyle w:val="None"/>
          <w:rFonts w:ascii="Times New Roman" w:hAnsi="Times New Roman" w:cs="Times New Roman"/>
          <w:b/>
          <w:bCs/>
          <w:color w:val="000000" w:themeColor="text1"/>
          <w:lang w:val="en-US"/>
        </w:rPr>
        <w:t>1</w:t>
      </w:r>
      <w:r w:rsidRPr="00FF03AE">
        <w:rPr>
          <w:rStyle w:val="None"/>
          <w:rFonts w:ascii="Times New Roman" w:hAnsi="Times New Roman" w:cs="Times New Roman"/>
          <w:b/>
          <w:bCs/>
          <w:color w:val="000000" w:themeColor="text1"/>
          <w:lang w:val="en-US"/>
        </w:rPr>
        <w:t xml:space="preserve"> Table. Mean velocity (cm/sec) </w:t>
      </w:r>
      <w:r w:rsidRPr="00FF03AE">
        <w:rPr>
          <w:rStyle w:val="None"/>
          <w:rFonts w:ascii="Times New Roman" w:hAnsi="Times New Roman" w:cs="Times New Roman"/>
          <w:b/>
          <w:bCs/>
          <w:lang w:val="en-US"/>
        </w:rPr>
        <w:t>of a water solution (1mPa/s) at different injection pressure settings using different subretinal injection cannulas</w:t>
      </w:r>
      <w:r>
        <w:rPr>
          <w:rStyle w:val="None"/>
          <w:rFonts w:ascii="Times New Roman" w:hAnsi="Times New Roman" w:cs="Times New Roman"/>
          <w:b/>
          <w:bCs/>
          <w:lang w:val="en-US"/>
        </w:rPr>
        <w:t>.</w:t>
      </w:r>
    </w:p>
    <w:bookmarkEnd w:id="0"/>
    <w:tbl>
      <w:tblPr>
        <w:tblStyle w:val="TableNormal0"/>
        <w:tblW w:w="9406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326"/>
        <w:gridCol w:w="795"/>
        <w:gridCol w:w="749"/>
        <w:gridCol w:w="909"/>
        <w:gridCol w:w="1047"/>
        <w:gridCol w:w="895"/>
        <w:gridCol w:w="895"/>
        <w:gridCol w:w="895"/>
        <w:gridCol w:w="895"/>
      </w:tblGrid>
      <w:tr w:rsidR="00E953F5" w:rsidRPr="00FF03AE" w14:paraId="5DFDBBD1" w14:textId="77777777" w:rsidTr="009C2D85">
        <w:trPr>
          <w:trHeight w:val="480"/>
        </w:trPr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CDB00" w14:textId="77777777" w:rsidR="00E953F5" w:rsidRPr="00FF03AE" w:rsidRDefault="00E953F5" w:rsidP="009C2D85">
            <w:pPr>
              <w:pStyle w:val="TableStyle1A"/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9A6145" w14:textId="77777777" w:rsidR="00E953F5" w:rsidRPr="00FF03AE" w:rsidRDefault="00E953F5" w:rsidP="009C2D85">
            <w:pPr>
              <w:pStyle w:val="TableStyle2A"/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F03AE">
              <w:rPr>
                <w:rStyle w:val="None"/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6 psi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927ED8" w14:textId="77777777" w:rsidR="00E953F5" w:rsidRPr="00FF03AE" w:rsidRDefault="00E953F5" w:rsidP="009C2D85">
            <w:pPr>
              <w:pStyle w:val="TableStyle2A"/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F03AE">
              <w:rPr>
                <w:rStyle w:val="None"/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8 psi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8D1BA" w14:textId="77777777" w:rsidR="00E953F5" w:rsidRPr="00FF03AE" w:rsidRDefault="00E953F5" w:rsidP="009C2D85">
            <w:pPr>
              <w:pStyle w:val="TableStyle2A"/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F03AE">
              <w:rPr>
                <w:rStyle w:val="None"/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0 psi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29B51" w14:textId="77777777" w:rsidR="00E953F5" w:rsidRPr="00FF03AE" w:rsidRDefault="00E953F5" w:rsidP="009C2D85">
            <w:pPr>
              <w:pStyle w:val="TableStyle2A"/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F03AE">
              <w:rPr>
                <w:rStyle w:val="None"/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2 psi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7D6EF4" w14:textId="77777777" w:rsidR="00E953F5" w:rsidRPr="00FF03AE" w:rsidRDefault="00E953F5" w:rsidP="009C2D85">
            <w:pPr>
              <w:pStyle w:val="TableStyle2A"/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F03AE">
              <w:rPr>
                <w:rStyle w:val="None"/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4 psi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6827E" w14:textId="77777777" w:rsidR="00E953F5" w:rsidRPr="00FF03AE" w:rsidRDefault="00E953F5" w:rsidP="009C2D85">
            <w:pPr>
              <w:pStyle w:val="TableStyle2A"/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F03AE">
              <w:rPr>
                <w:rStyle w:val="None"/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6 psi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925B8" w14:textId="77777777" w:rsidR="00E953F5" w:rsidRPr="00FF03AE" w:rsidRDefault="00E953F5" w:rsidP="009C2D85">
            <w:pPr>
              <w:pStyle w:val="TableStyle2A"/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F03AE">
              <w:rPr>
                <w:rStyle w:val="None"/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8 psi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8C6C2" w14:textId="77777777" w:rsidR="00E953F5" w:rsidRPr="00FF03AE" w:rsidRDefault="00E953F5" w:rsidP="009C2D85">
            <w:pPr>
              <w:pStyle w:val="TableStyle2A"/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F03AE">
              <w:rPr>
                <w:rStyle w:val="None"/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20 psi</w:t>
            </w:r>
          </w:p>
        </w:tc>
      </w:tr>
      <w:tr w:rsidR="00E953F5" w:rsidRPr="00FF03AE" w14:paraId="0DAE5E7E" w14:textId="77777777" w:rsidTr="009C2D85">
        <w:trPr>
          <w:trHeight w:val="1108"/>
        </w:trPr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B3BBB" w14:textId="21138A10" w:rsidR="00E953F5" w:rsidRPr="00FF03AE" w:rsidRDefault="00E953F5" w:rsidP="009C2D85">
            <w:pPr>
              <w:pStyle w:val="TableStyle1A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F03AE">
              <w:rPr>
                <w:rStyle w:val="None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ubretinal injection cannula with 5mm length/41g polyamide tip (Model 3219, </w:t>
            </w:r>
            <w:proofErr w:type="spellStart"/>
            <w:r w:rsidRPr="00FF03AE">
              <w:rPr>
                <w:rStyle w:val="None"/>
                <w:rFonts w:ascii="Times New Roman" w:hAnsi="Times New Roman" w:cs="Times New Roman"/>
                <w:sz w:val="16"/>
                <w:szCs w:val="16"/>
                <w:lang w:val="en-US"/>
              </w:rPr>
              <w:t>MedOne</w:t>
            </w:r>
            <w:proofErr w:type="spellEnd"/>
            <w:r w:rsidRPr="00FF03AE">
              <w:rPr>
                <w:rStyle w:val="None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urgical Inc.)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F69F9" w14:textId="77777777" w:rsidR="00E953F5" w:rsidRPr="00FF03AE" w:rsidRDefault="00E953F5" w:rsidP="009C2D85">
            <w:pPr>
              <w:pStyle w:val="TableStyle2A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F03AE">
              <w:rPr>
                <w:rStyle w:val="None"/>
                <w:rFonts w:ascii="Times New Roman" w:hAnsi="Times New Roman" w:cs="Times New Roman"/>
                <w:sz w:val="22"/>
                <w:szCs w:val="22"/>
                <w:lang w:val="en-US"/>
              </w:rPr>
              <w:t>2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144A7" w14:textId="77777777" w:rsidR="00E953F5" w:rsidRPr="00FF03AE" w:rsidRDefault="00E953F5" w:rsidP="009C2D85">
            <w:pPr>
              <w:pStyle w:val="TableStyle2A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F03AE">
              <w:rPr>
                <w:rStyle w:val="None"/>
                <w:rFonts w:ascii="Times New Roman" w:hAnsi="Times New Roman" w:cs="Times New Roman"/>
                <w:sz w:val="22"/>
                <w:szCs w:val="22"/>
                <w:lang w:val="en-US"/>
              </w:rPr>
              <w:t>6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3BAA6" w14:textId="77777777" w:rsidR="00E953F5" w:rsidRPr="00FF03AE" w:rsidRDefault="00E953F5" w:rsidP="009C2D85">
            <w:pPr>
              <w:pStyle w:val="TableStyle2A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F03AE">
              <w:rPr>
                <w:rStyle w:val="None"/>
                <w:rFonts w:ascii="Times New Roman" w:hAnsi="Times New Roman" w:cs="Times New Roman"/>
                <w:sz w:val="22"/>
                <w:szCs w:val="22"/>
                <w:lang w:val="en-US"/>
              </w:rPr>
              <w:t>10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C2F13" w14:textId="77777777" w:rsidR="00E953F5" w:rsidRPr="00FF03AE" w:rsidRDefault="00E953F5" w:rsidP="009C2D85">
            <w:pPr>
              <w:pStyle w:val="TableStyle2A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F03AE">
              <w:rPr>
                <w:rStyle w:val="None"/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FF03A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6AB4B" w14:textId="77777777" w:rsidR="00E953F5" w:rsidRPr="00FF03AE" w:rsidRDefault="00E953F5" w:rsidP="009C2D85">
            <w:pPr>
              <w:pStyle w:val="TableStyle2A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F03AE">
              <w:rPr>
                <w:rStyle w:val="None"/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FF03A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637BC" w14:textId="77777777" w:rsidR="00E953F5" w:rsidRPr="00FF03AE" w:rsidRDefault="00E953F5" w:rsidP="009C2D85">
            <w:pPr>
              <w:pStyle w:val="TableStyle2A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F03AE">
              <w:rPr>
                <w:rStyle w:val="None"/>
                <w:rFonts w:ascii="Times New Roman" w:hAnsi="Times New Roman" w:cs="Times New Roman"/>
                <w:sz w:val="22"/>
                <w:szCs w:val="22"/>
                <w:lang w:val="en-US"/>
              </w:rPr>
              <w:t>22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4F8D2" w14:textId="77777777" w:rsidR="00E953F5" w:rsidRPr="00FF03AE" w:rsidRDefault="00E953F5" w:rsidP="009C2D85">
            <w:pPr>
              <w:pStyle w:val="TableStyle2A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F03AE">
              <w:rPr>
                <w:rStyle w:val="None"/>
                <w:rFonts w:ascii="Times New Roman" w:hAnsi="Times New Roman" w:cs="Times New Roman"/>
                <w:sz w:val="22"/>
                <w:szCs w:val="22"/>
                <w:lang w:val="en-US"/>
              </w:rPr>
              <w:t>26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A5BBE" w14:textId="77777777" w:rsidR="00E953F5" w:rsidRPr="00FF03AE" w:rsidRDefault="00E953F5" w:rsidP="009C2D85">
            <w:pPr>
              <w:pStyle w:val="TableStyle2A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F03AE">
              <w:rPr>
                <w:rStyle w:val="None"/>
                <w:rFonts w:ascii="Times New Roman" w:hAnsi="Times New Roman" w:cs="Times New Roman"/>
                <w:sz w:val="22"/>
                <w:szCs w:val="22"/>
                <w:lang w:val="en-US"/>
              </w:rPr>
              <w:t>310</w:t>
            </w:r>
          </w:p>
        </w:tc>
      </w:tr>
      <w:tr w:rsidR="00E953F5" w:rsidRPr="00FF03AE" w14:paraId="35AF28A2" w14:textId="77777777" w:rsidTr="009C2D85">
        <w:trPr>
          <w:trHeight w:val="1108"/>
        </w:trPr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BD2C6" w14:textId="3FFD465D" w:rsidR="00E953F5" w:rsidRPr="00FF03AE" w:rsidRDefault="00E953F5" w:rsidP="009C2D85">
            <w:pPr>
              <w:pStyle w:val="TableStyle1A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F03AE">
              <w:rPr>
                <w:rStyle w:val="None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ubretinal injection cannula with 2mm length/41g polyamide tip (Model 3255, </w:t>
            </w:r>
            <w:proofErr w:type="spellStart"/>
            <w:r w:rsidRPr="00FF03AE">
              <w:rPr>
                <w:rStyle w:val="None"/>
                <w:rFonts w:ascii="Times New Roman" w:hAnsi="Times New Roman" w:cs="Times New Roman"/>
                <w:sz w:val="16"/>
                <w:szCs w:val="16"/>
                <w:lang w:val="en-US"/>
              </w:rPr>
              <w:t>MedOne</w:t>
            </w:r>
            <w:proofErr w:type="spellEnd"/>
            <w:r w:rsidRPr="00FF03AE">
              <w:rPr>
                <w:rStyle w:val="None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urgical Inc.)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1EF50" w14:textId="77777777" w:rsidR="00E953F5" w:rsidRPr="00FF03AE" w:rsidRDefault="00E953F5" w:rsidP="009C2D85">
            <w:pPr>
              <w:pStyle w:val="TableStyle2A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F03AE">
              <w:rPr>
                <w:rStyle w:val="None"/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FF03A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6B3CB" w14:textId="77777777" w:rsidR="00E953F5" w:rsidRPr="00FF03AE" w:rsidRDefault="00E953F5" w:rsidP="009C2D85">
            <w:pPr>
              <w:pStyle w:val="TableStyle2A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F03AE">
              <w:rPr>
                <w:rStyle w:val="None"/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FF03A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C4385" w14:textId="77777777" w:rsidR="00E953F5" w:rsidRPr="00FF03AE" w:rsidRDefault="00E953F5" w:rsidP="009C2D85">
            <w:pPr>
              <w:pStyle w:val="TableStyle2A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F03AE">
              <w:rPr>
                <w:rStyle w:val="None"/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FF03A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717CF" w14:textId="77777777" w:rsidR="00E953F5" w:rsidRPr="00FF03AE" w:rsidRDefault="00E953F5" w:rsidP="009C2D85">
            <w:pPr>
              <w:pStyle w:val="TableStyle2A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F03AE">
              <w:rPr>
                <w:rStyle w:val="None"/>
                <w:rFonts w:ascii="Times New Roman" w:hAnsi="Times New Roman" w:cs="Times New Roman"/>
                <w:sz w:val="22"/>
                <w:szCs w:val="22"/>
                <w:lang w:val="en-US"/>
              </w:rPr>
              <w:t>33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95FE2" w14:textId="77777777" w:rsidR="00E953F5" w:rsidRPr="00FF03AE" w:rsidRDefault="00E953F5" w:rsidP="009C2D85">
            <w:pPr>
              <w:pStyle w:val="TableStyle2A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F03AE">
              <w:rPr>
                <w:rStyle w:val="None"/>
                <w:rFonts w:ascii="Times New Roman" w:hAnsi="Times New Roman" w:cs="Times New Roman"/>
                <w:sz w:val="22"/>
                <w:szCs w:val="22"/>
                <w:lang w:val="en-US"/>
              </w:rPr>
              <w:t>43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001FE" w14:textId="77777777" w:rsidR="00E953F5" w:rsidRPr="00FF03AE" w:rsidRDefault="00E953F5" w:rsidP="009C2D85">
            <w:pPr>
              <w:pStyle w:val="TableStyle2A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F03AE">
              <w:rPr>
                <w:rStyle w:val="None"/>
                <w:rFonts w:ascii="Times New Roman" w:hAnsi="Times New Roman" w:cs="Times New Roman"/>
                <w:sz w:val="22"/>
                <w:szCs w:val="22"/>
                <w:lang w:val="en-US"/>
              </w:rPr>
              <w:t>53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C96384" w14:textId="77777777" w:rsidR="00E953F5" w:rsidRPr="00FF03AE" w:rsidRDefault="00E953F5" w:rsidP="009C2D85">
            <w:pPr>
              <w:pStyle w:val="TableStyle2A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F03AE">
              <w:rPr>
                <w:rStyle w:val="None"/>
                <w:rFonts w:ascii="Times New Roman" w:hAnsi="Times New Roman" w:cs="Times New Roman"/>
                <w:sz w:val="22"/>
                <w:szCs w:val="22"/>
                <w:lang w:val="en-US"/>
              </w:rPr>
              <w:t>62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B7B1E" w14:textId="77777777" w:rsidR="00E953F5" w:rsidRPr="00FF03AE" w:rsidRDefault="00E953F5" w:rsidP="009C2D85">
            <w:pPr>
              <w:pStyle w:val="TableStyle2A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F03AE">
              <w:rPr>
                <w:rStyle w:val="None"/>
                <w:rFonts w:ascii="Times New Roman" w:hAnsi="Times New Roman" w:cs="Times New Roman"/>
                <w:sz w:val="22"/>
                <w:szCs w:val="22"/>
                <w:lang w:val="en-US"/>
              </w:rPr>
              <w:t>722</w:t>
            </w:r>
          </w:p>
        </w:tc>
      </w:tr>
      <w:tr w:rsidR="00E953F5" w:rsidRPr="00FF03AE" w14:paraId="5A20C953" w14:textId="77777777" w:rsidTr="009C2D85">
        <w:trPr>
          <w:trHeight w:val="1108"/>
        </w:trPr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6968F" w14:textId="77777777" w:rsidR="00E953F5" w:rsidRPr="00FF03AE" w:rsidRDefault="00E953F5" w:rsidP="009C2D85">
            <w:pPr>
              <w:pStyle w:val="TableStyle1A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F03AE">
              <w:rPr>
                <w:rStyle w:val="None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ubretinal injection cannula with 0,6 mm length/51g metal tip (Model 3263, </w:t>
            </w:r>
            <w:proofErr w:type="spellStart"/>
            <w:r w:rsidRPr="00FF03AE">
              <w:rPr>
                <w:rStyle w:val="None"/>
                <w:rFonts w:ascii="Times New Roman" w:hAnsi="Times New Roman" w:cs="Times New Roman"/>
                <w:sz w:val="16"/>
                <w:szCs w:val="16"/>
                <w:lang w:val="en-US"/>
              </w:rPr>
              <w:t>MedOne</w:t>
            </w:r>
            <w:proofErr w:type="spellEnd"/>
            <w:r w:rsidRPr="00FF03AE">
              <w:rPr>
                <w:rStyle w:val="None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urgical Inc.)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ABF45" w14:textId="77777777" w:rsidR="00E953F5" w:rsidRPr="00FF03AE" w:rsidRDefault="00E953F5" w:rsidP="009C2D85">
            <w:pPr>
              <w:pStyle w:val="TableStyle2A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F03AE">
              <w:rPr>
                <w:rStyle w:val="None"/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FF03A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8934F" w14:textId="77777777" w:rsidR="00E953F5" w:rsidRPr="00FF03AE" w:rsidRDefault="00E953F5" w:rsidP="009C2D85">
            <w:pPr>
              <w:pStyle w:val="TableStyle2A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F03AE">
              <w:rPr>
                <w:rStyle w:val="None"/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Pr="00FF03A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47FDFD" w14:textId="77777777" w:rsidR="00E953F5" w:rsidRPr="00FF03AE" w:rsidRDefault="00E953F5" w:rsidP="009C2D85">
            <w:pPr>
              <w:pStyle w:val="TableStyle2A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F03AE">
              <w:rPr>
                <w:rStyle w:val="None"/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FF03AE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7A6E9" w14:textId="77777777" w:rsidR="00E953F5" w:rsidRPr="00FF03AE" w:rsidRDefault="00E953F5" w:rsidP="009C2D85">
            <w:pPr>
              <w:pStyle w:val="TableStyle2A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F03AE">
              <w:rPr>
                <w:rStyle w:val="None"/>
                <w:rFonts w:ascii="Times New Roman" w:hAnsi="Times New Roman" w:cs="Times New Roman"/>
                <w:sz w:val="22"/>
                <w:szCs w:val="22"/>
                <w:lang w:val="en-US"/>
              </w:rPr>
              <w:t>19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FADD82" w14:textId="77777777" w:rsidR="00E953F5" w:rsidRPr="00FF03AE" w:rsidRDefault="00E953F5" w:rsidP="009C2D85">
            <w:pPr>
              <w:pStyle w:val="TableStyle2A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F03AE">
              <w:rPr>
                <w:rStyle w:val="None"/>
                <w:rFonts w:ascii="Times New Roman" w:hAnsi="Times New Roman" w:cs="Times New Roman"/>
                <w:sz w:val="22"/>
                <w:szCs w:val="22"/>
                <w:lang w:val="en-US"/>
              </w:rPr>
              <w:t>25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10AC28" w14:textId="77777777" w:rsidR="00E953F5" w:rsidRPr="00FF03AE" w:rsidRDefault="00E953F5" w:rsidP="009C2D85">
            <w:pPr>
              <w:pStyle w:val="TableStyle2A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F03AE">
              <w:rPr>
                <w:rStyle w:val="None"/>
                <w:rFonts w:ascii="Times New Roman" w:hAnsi="Times New Roman" w:cs="Times New Roman"/>
                <w:sz w:val="22"/>
                <w:szCs w:val="22"/>
                <w:lang w:val="en-US"/>
              </w:rPr>
              <w:t>30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93700" w14:textId="77777777" w:rsidR="00E953F5" w:rsidRPr="00FF03AE" w:rsidRDefault="00E953F5" w:rsidP="009C2D85">
            <w:pPr>
              <w:pStyle w:val="TableStyle2A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F03AE">
              <w:rPr>
                <w:rStyle w:val="None"/>
                <w:rFonts w:ascii="Times New Roman" w:hAnsi="Times New Roman" w:cs="Times New Roman"/>
                <w:sz w:val="22"/>
                <w:szCs w:val="22"/>
                <w:lang w:val="en-US"/>
              </w:rPr>
              <w:t>36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FC4E2" w14:textId="77777777" w:rsidR="00E953F5" w:rsidRPr="00FF03AE" w:rsidRDefault="00E953F5" w:rsidP="009C2D85">
            <w:pPr>
              <w:pStyle w:val="TableStyle2A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F03AE">
              <w:rPr>
                <w:rStyle w:val="None"/>
                <w:rFonts w:ascii="Times New Roman" w:hAnsi="Times New Roman" w:cs="Times New Roman"/>
                <w:sz w:val="22"/>
                <w:szCs w:val="22"/>
                <w:lang w:val="en-US"/>
              </w:rPr>
              <w:t>418</w:t>
            </w:r>
          </w:p>
        </w:tc>
      </w:tr>
    </w:tbl>
    <w:p w14:paraId="36D849F9" w14:textId="77777777" w:rsidR="00E953F5" w:rsidRPr="00FF03AE" w:rsidRDefault="00E953F5" w:rsidP="00E953F5">
      <w:pPr>
        <w:pStyle w:val="BodyCA"/>
        <w:widowControl w:val="0"/>
        <w:spacing w:line="240" w:lineRule="auto"/>
        <w:ind w:left="108" w:hanging="108"/>
        <w:jc w:val="both"/>
        <w:rPr>
          <w:rFonts w:ascii="Times New Roman" w:eastAsia="Times New Roman" w:hAnsi="Times New Roman" w:cs="Times New Roman"/>
          <w:kern w:val="0"/>
          <w:lang w:val="en-US"/>
        </w:rPr>
      </w:pPr>
    </w:p>
    <w:sectPr w:rsidR="00E953F5" w:rsidRPr="00FF03AE" w:rsidSect="00245C3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3F5"/>
    <w:rsid w:val="00003019"/>
    <w:rsid w:val="00014267"/>
    <w:rsid w:val="00055798"/>
    <w:rsid w:val="00075934"/>
    <w:rsid w:val="000879FB"/>
    <w:rsid w:val="000926CE"/>
    <w:rsid w:val="000D3079"/>
    <w:rsid w:val="000F4A2B"/>
    <w:rsid w:val="00121FBA"/>
    <w:rsid w:val="00126BC4"/>
    <w:rsid w:val="001529A2"/>
    <w:rsid w:val="00155AF7"/>
    <w:rsid w:val="001746C3"/>
    <w:rsid w:val="001A119A"/>
    <w:rsid w:val="001B1E2B"/>
    <w:rsid w:val="001E58B3"/>
    <w:rsid w:val="00245C3B"/>
    <w:rsid w:val="00274024"/>
    <w:rsid w:val="002D49BD"/>
    <w:rsid w:val="002E3FFB"/>
    <w:rsid w:val="00307919"/>
    <w:rsid w:val="00315403"/>
    <w:rsid w:val="00331208"/>
    <w:rsid w:val="00346047"/>
    <w:rsid w:val="00346865"/>
    <w:rsid w:val="00363E2F"/>
    <w:rsid w:val="0037561A"/>
    <w:rsid w:val="00381179"/>
    <w:rsid w:val="003834E6"/>
    <w:rsid w:val="003A2883"/>
    <w:rsid w:val="003C0F1A"/>
    <w:rsid w:val="003C6194"/>
    <w:rsid w:val="003E521D"/>
    <w:rsid w:val="00444D57"/>
    <w:rsid w:val="00495F23"/>
    <w:rsid w:val="004A2746"/>
    <w:rsid w:val="004A65D1"/>
    <w:rsid w:val="004B5CC1"/>
    <w:rsid w:val="005373A3"/>
    <w:rsid w:val="005C4155"/>
    <w:rsid w:val="005D2D62"/>
    <w:rsid w:val="005E77F5"/>
    <w:rsid w:val="006033E4"/>
    <w:rsid w:val="006332FC"/>
    <w:rsid w:val="00671DF3"/>
    <w:rsid w:val="006C611A"/>
    <w:rsid w:val="006F4439"/>
    <w:rsid w:val="0076177D"/>
    <w:rsid w:val="00766EDB"/>
    <w:rsid w:val="007831F7"/>
    <w:rsid w:val="007A4810"/>
    <w:rsid w:val="007A66D7"/>
    <w:rsid w:val="007D6EA7"/>
    <w:rsid w:val="007D7004"/>
    <w:rsid w:val="007F278F"/>
    <w:rsid w:val="007F3779"/>
    <w:rsid w:val="00877BA3"/>
    <w:rsid w:val="008F0C60"/>
    <w:rsid w:val="009151EC"/>
    <w:rsid w:val="00927657"/>
    <w:rsid w:val="009372F8"/>
    <w:rsid w:val="009515B0"/>
    <w:rsid w:val="00961D6C"/>
    <w:rsid w:val="00985850"/>
    <w:rsid w:val="009948C4"/>
    <w:rsid w:val="00A00833"/>
    <w:rsid w:val="00A0549B"/>
    <w:rsid w:val="00A42D5D"/>
    <w:rsid w:val="00AD565F"/>
    <w:rsid w:val="00B01907"/>
    <w:rsid w:val="00B05495"/>
    <w:rsid w:val="00B10C6F"/>
    <w:rsid w:val="00B308E2"/>
    <w:rsid w:val="00B900C9"/>
    <w:rsid w:val="00BC736F"/>
    <w:rsid w:val="00BF7EE4"/>
    <w:rsid w:val="00C16221"/>
    <w:rsid w:val="00C63ECB"/>
    <w:rsid w:val="00C82A6C"/>
    <w:rsid w:val="00C87503"/>
    <w:rsid w:val="00CD39D4"/>
    <w:rsid w:val="00CE734B"/>
    <w:rsid w:val="00D338A5"/>
    <w:rsid w:val="00D4180F"/>
    <w:rsid w:val="00D66FF1"/>
    <w:rsid w:val="00DE2037"/>
    <w:rsid w:val="00E21E7F"/>
    <w:rsid w:val="00E31DAF"/>
    <w:rsid w:val="00E510AE"/>
    <w:rsid w:val="00E865CB"/>
    <w:rsid w:val="00E953F5"/>
    <w:rsid w:val="00EB1E88"/>
    <w:rsid w:val="00EC789C"/>
    <w:rsid w:val="00F11EF9"/>
    <w:rsid w:val="00F16CBD"/>
    <w:rsid w:val="00F249A7"/>
    <w:rsid w:val="00F353E1"/>
    <w:rsid w:val="00F61CFF"/>
    <w:rsid w:val="00F76B4E"/>
    <w:rsid w:val="00FA0EF3"/>
    <w:rsid w:val="00FC69CC"/>
    <w:rsid w:val="00FF0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C1FD14"/>
  <w15:chartTrackingRefBased/>
  <w15:docId w15:val="{8434BEDD-4FC0-3445-867E-6CAA102FD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3F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E953F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BE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953F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BE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953F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BE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953F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r-BE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953F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r-BE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953F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BE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953F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BE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953F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BE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953F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BE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953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953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953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953F5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953F5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953F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953F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953F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953F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953F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BE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E953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953F5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BE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E953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953F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r-BE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E953F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953F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Theme="minorHAnsi" w:eastAsiaTheme="minorHAnsi" w:hAnsiTheme="minorHAnsi" w:cstheme="minorBidi"/>
      <w:kern w:val="2"/>
      <w:lang w:val="fr-BE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E953F5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953F5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fr-BE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953F5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E953F5"/>
    <w:rPr>
      <w:b/>
      <w:bCs/>
      <w:smallCaps/>
      <w:color w:val="0F4761" w:themeColor="accent1" w:themeShade="BF"/>
      <w:spacing w:val="5"/>
    </w:rPr>
  </w:style>
  <w:style w:type="table" w:customStyle="1" w:styleId="TableNormal0">
    <w:name w:val="Table Normal_0"/>
    <w:rsid w:val="00E953F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lang w:eastAsia="fr-FR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rsid w:val="00E953F5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480" w:lineRule="auto"/>
    </w:pPr>
    <w:rPr>
      <w:rFonts w:ascii="Times New Roman" w:eastAsia="Arial Unicode MS" w:hAnsi="Times New Roman" w:cs="Arial Unicode MS"/>
      <w:color w:val="000000"/>
      <w:kern w:val="0"/>
      <w:u w:color="000000"/>
      <w:lang w:val="fr-FR" w:eastAsia="fr-FR"/>
      <w14:ligatures w14:val="none"/>
    </w:rPr>
  </w:style>
  <w:style w:type="character" w:customStyle="1" w:styleId="None">
    <w:name w:val="None"/>
    <w:rsid w:val="00E953F5"/>
  </w:style>
  <w:style w:type="paragraph" w:customStyle="1" w:styleId="BodyBA">
    <w:name w:val="Body B A"/>
    <w:rsid w:val="00E953F5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480" w:lineRule="auto"/>
    </w:pPr>
    <w:rPr>
      <w:rFonts w:ascii="Calibri" w:eastAsia="Arial Unicode MS" w:hAnsi="Calibri" w:cs="Arial Unicode MS"/>
      <w:color w:val="000000"/>
      <w:kern w:val="0"/>
      <w:u w:color="000000"/>
      <w:lang w:val="fr-FR" w:eastAsia="fr-FR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BodyCA">
    <w:name w:val="Body C A"/>
    <w:rsid w:val="00E953F5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480" w:lineRule="auto"/>
    </w:pPr>
    <w:rPr>
      <w:rFonts w:ascii="Calibri" w:eastAsia="Arial Unicode MS" w:hAnsi="Calibri" w:cs="Arial Unicode MS"/>
      <w:color w:val="000000"/>
      <w:u w:color="000000"/>
      <w:lang w:val="nl-NL" w:eastAsia="fr-FR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TableStyle1A">
    <w:name w:val="Table Style 1 A"/>
    <w:rsid w:val="00E953F5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480" w:lineRule="auto"/>
    </w:pPr>
    <w:rPr>
      <w:rFonts w:ascii="Helvetica Neue" w:eastAsia="Arial Unicode MS" w:hAnsi="Helvetica Neue" w:cs="Arial Unicode MS"/>
      <w:b/>
      <w:bCs/>
      <w:color w:val="000000"/>
      <w:kern w:val="0"/>
      <w:sz w:val="20"/>
      <w:szCs w:val="20"/>
      <w:u w:color="000000"/>
      <w:lang w:val="fr-FR" w:eastAsia="fr-FR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TableStyle2A">
    <w:name w:val="Table Style 2 A"/>
    <w:rsid w:val="00E953F5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480" w:lineRule="auto"/>
    </w:pPr>
    <w:rPr>
      <w:rFonts w:ascii="Helvetica Neue" w:eastAsia="Arial Unicode MS" w:hAnsi="Helvetica Neue" w:cs="Arial Unicode MS"/>
      <w:color w:val="000000"/>
      <w:kern w:val="0"/>
      <w:sz w:val="20"/>
      <w:szCs w:val="20"/>
      <w:u w:color="000000"/>
      <w:lang w:val="fr-FR" w:eastAsia="fr-FR"/>
      <w14:textOutline w14:w="12700" w14:cap="flat" w14:cmpd="sng" w14:algn="ctr">
        <w14:noFill/>
        <w14:prstDash w14:val="solid"/>
        <w14:miter w14:lim="400000"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03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Ladha</dc:creator>
  <cp:keywords/>
  <dc:description/>
  <cp:lastModifiedBy>Utilisateur</cp:lastModifiedBy>
  <cp:revision>4</cp:revision>
  <dcterms:created xsi:type="dcterms:W3CDTF">2025-10-29T09:02:00Z</dcterms:created>
  <dcterms:modified xsi:type="dcterms:W3CDTF">2025-10-29T09:02:00Z</dcterms:modified>
</cp:coreProperties>
</file>